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8DA6B" w14:textId="34A47519" w:rsidR="00B51680" w:rsidRDefault="00B51680" w:rsidP="00B5168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Table</w:t>
      </w:r>
      <w:r w:rsidRPr="00F304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2795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605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urther adjusting for total MVPA (Total MVPA = MVPA-S + MVPA-nonS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66"/>
        <w:gridCol w:w="2626"/>
        <w:gridCol w:w="2568"/>
        <w:gridCol w:w="2200"/>
      </w:tblGrid>
      <w:tr w:rsidR="00B51680" w:rsidRPr="004378AD" w14:paraId="68122384" w14:textId="77777777" w:rsidTr="00DF6412">
        <w:trPr>
          <w:trHeight w:val="933"/>
        </w:trPr>
        <w:tc>
          <w:tcPr>
            <w:tcW w:w="10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67009FF" w14:textId="77777777" w:rsidR="00B51680" w:rsidRPr="004378AD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 Session</w:t>
            </w:r>
          </w:p>
        </w:tc>
        <w:tc>
          <w:tcPr>
            <w:tcW w:w="140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33C4E49" w14:textId="77777777" w:rsidR="00B51680" w:rsidRPr="004378AD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 non-Session</w:t>
            </w:r>
          </w:p>
        </w:tc>
        <w:tc>
          <w:tcPr>
            <w:tcW w:w="1372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B940769" w14:textId="77777777" w:rsidR="00B51680" w:rsidRPr="004378AD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175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8ED0628" w14:textId="77777777" w:rsidR="00B51680" w:rsidRPr="004378AD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Mortality</w:t>
            </w:r>
          </w:p>
        </w:tc>
      </w:tr>
      <w:tr w:rsidR="00B51680" w:rsidRPr="004378AD" w14:paraId="69AF498F" w14:textId="77777777" w:rsidTr="00DF6412">
        <w:trPr>
          <w:trHeight w:val="819"/>
        </w:trPr>
        <w:tc>
          <w:tcPr>
            <w:tcW w:w="105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E969E1" w14:textId="77777777" w:rsidR="00B51680" w:rsidRPr="004378AD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40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8F97EF" w14:textId="77777777" w:rsidR="00B51680" w:rsidRPr="004378AD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372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AC47255" w14:textId="77777777" w:rsidR="00B51680" w:rsidRPr="004378AD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1175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D62FDCC" w14:textId="77777777" w:rsidR="00B51680" w:rsidRPr="004378AD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B51680" w:rsidRPr="004378AD" w14:paraId="73BA7606" w14:textId="77777777" w:rsidTr="00DF6412"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A5D39C" w14:textId="77777777" w:rsidR="00B51680" w:rsidRPr="004378AD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B3C749" w14:textId="77777777" w:rsidR="00B51680" w:rsidRPr="004378AD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11D86" w14:textId="77777777" w:rsidR="00B51680" w:rsidRPr="00E06A4A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A4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64068DFF" w14:textId="77777777" w:rsidR="00B51680" w:rsidRPr="00E06A4A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A4A">
              <w:rPr>
                <w:rFonts w:ascii="Times New Roman" w:hAnsi="Times New Roman" w:cs="Times New Roman"/>
                <w:sz w:val="20"/>
                <w:szCs w:val="20"/>
              </w:rPr>
              <w:t xml:space="preserve"> 0.37-0.8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25430" w14:textId="77777777" w:rsidR="00B51680" w:rsidRPr="00E06A4A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A4A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</w:p>
          <w:p w14:paraId="24E4AC80" w14:textId="77777777" w:rsidR="00B51680" w:rsidRPr="00E06A4A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A4A">
              <w:rPr>
                <w:rFonts w:ascii="Times New Roman" w:hAnsi="Times New Roman" w:cs="Times New Roman"/>
                <w:sz w:val="20"/>
                <w:szCs w:val="20"/>
              </w:rPr>
              <w:t>0.17-0.94</w:t>
            </w:r>
          </w:p>
        </w:tc>
      </w:tr>
      <w:tr w:rsidR="00B51680" w:rsidRPr="004378AD" w14:paraId="4CBA5EF2" w14:textId="77777777" w:rsidTr="00DF6412"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4EC7FA" w14:textId="77777777" w:rsidR="00B51680" w:rsidRPr="004378AD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5AAF25" w14:textId="77777777" w:rsidR="00B51680" w:rsidRPr="004378AD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FDD272" w14:textId="77777777" w:rsidR="00B51680" w:rsidRPr="00E06A4A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A4A">
              <w:rPr>
                <w:rFonts w:ascii="Times New Roman" w:hAnsi="Times New Roman" w:cs="Times New Roman"/>
                <w:sz w:val="20"/>
                <w:szCs w:val="20"/>
              </w:rPr>
              <w:t xml:space="preserve">0.93 </w:t>
            </w:r>
          </w:p>
          <w:p w14:paraId="017F1524" w14:textId="77777777" w:rsidR="00B51680" w:rsidRPr="00E06A4A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A4A">
              <w:rPr>
                <w:rFonts w:ascii="Times New Roman" w:hAnsi="Times New Roman" w:cs="Times New Roman"/>
                <w:sz w:val="20"/>
                <w:szCs w:val="20"/>
              </w:rPr>
              <w:t>0.71-1.2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5AC2A0" w14:textId="77777777" w:rsidR="00B51680" w:rsidRPr="00E06A4A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A4A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</w:p>
          <w:p w14:paraId="4BE9359B" w14:textId="77777777" w:rsidR="00B51680" w:rsidRPr="00E06A4A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A4A">
              <w:rPr>
                <w:rFonts w:ascii="Times New Roman" w:hAnsi="Times New Roman" w:cs="Times New Roman"/>
                <w:sz w:val="20"/>
                <w:szCs w:val="20"/>
              </w:rPr>
              <w:t>0.72-1.51</w:t>
            </w:r>
          </w:p>
        </w:tc>
      </w:tr>
      <w:tr w:rsidR="00B51680" w:rsidRPr="004378AD" w14:paraId="6386A541" w14:textId="77777777" w:rsidTr="00DF6412">
        <w:tc>
          <w:tcPr>
            <w:tcW w:w="10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24D93B96" w14:textId="77777777" w:rsidR="00B51680" w:rsidRPr="004378AD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3CCFC2E2" w14:textId="77777777" w:rsidR="00B51680" w:rsidRPr="004378AD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09742655" w14:textId="77777777" w:rsidR="00B51680" w:rsidRPr="00E06A4A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A4A"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</w:p>
          <w:p w14:paraId="47EF3045" w14:textId="77777777" w:rsidR="00B51680" w:rsidRPr="00E06A4A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A4A">
              <w:rPr>
                <w:rFonts w:ascii="Times New Roman" w:hAnsi="Times New Roman" w:cs="Times New Roman"/>
                <w:sz w:val="20"/>
                <w:szCs w:val="20"/>
              </w:rPr>
              <w:t>0.34-1.01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E1B930B" w14:textId="77777777" w:rsidR="00B51680" w:rsidRPr="00E06A4A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A4A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</w:p>
          <w:p w14:paraId="42E4EDE1" w14:textId="77777777" w:rsidR="00B51680" w:rsidRPr="00E06A4A" w:rsidRDefault="00B51680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A4A">
              <w:rPr>
                <w:rFonts w:ascii="Times New Roman" w:hAnsi="Times New Roman" w:cs="Times New Roman"/>
                <w:sz w:val="20"/>
                <w:szCs w:val="20"/>
              </w:rPr>
              <w:t>0.20-1.28</w:t>
            </w:r>
          </w:p>
        </w:tc>
      </w:tr>
    </w:tbl>
    <w:p w14:paraId="6C812E7C" w14:textId="77777777" w:rsidR="00A349BB" w:rsidRDefault="00A349BB"/>
    <w:sectPr w:rsidR="00A34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CC524" w14:textId="77777777" w:rsidR="00690328" w:rsidRDefault="00690328" w:rsidP="00B51680">
      <w:pPr>
        <w:spacing w:after="0" w:line="240" w:lineRule="auto"/>
      </w:pPr>
      <w:r>
        <w:separator/>
      </w:r>
    </w:p>
  </w:endnote>
  <w:endnote w:type="continuationSeparator" w:id="0">
    <w:p w14:paraId="688D5A3B" w14:textId="77777777" w:rsidR="00690328" w:rsidRDefault="00690328" w:rsidP="00B51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161C4" w14:textId="77777777" w:rsidR="00690328" w:rsidRDefault="00690328" w:rsidP="00B51680">
      <w:pPr>
        <w:spacing w:after="0" w:line="240" w:lineRule="auto"/>
      </w:pPr>
      <w:r>
        <w:separator/>
      </w:r>
    </w:p>
  </w:footnote>
  <w:footnote w:type="continuationSeparator" w:id="0">
    <w:p w14:paraId="603F2846" w14:textId="77777777" w:rsidR="00690328" w:rsidRDefault="00690328" w:rsidP="00B51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87D"/>
    <w:rsid w:val="00690328"/>
    <w:rsid w:val="00992795"/>
    <w:rsid w:val="00A349BB"/>
    <w:rsid w:val="00B24E7B"/>
    <w:rsid w:val="00B51680"/>
    <w:rsid w:val="00E0087D"/>
    <w:rsid w:val="00E0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755515"/>
  <w15:chartTrackingRefBased/>
  <w15:docId w15:val="{4949D9D1-16BA-4321-BEDC-26C4FB898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16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680"/>
  </w:style>
  <w:style w:type="paragraph" w:styleId="Footer">
    <w:name w:val="footer"/>
    <w:basedOn w:val="Normal"/>
    <w:link w:val="FooterChar"/>
    <w:uiPriority w:val="99"/>
    <w:unhideWhenUsed/>
    <w:rsid w:val="00B516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680"/>
  </w:style>
  <w:style w:type="table" w:styleId="TableGrid">
    <w:name w:val="Table Grid"/>
    <w:basedOn w:val="TableNormal"/>
    <w:uiPriority w:val="39"/>
    <w:rsid w:val="00B51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Tongyu [RS]</dc:creator>
  <cp:keywords/>
  <dc:description/>
  <cp:lastModifiedBy>MA, Tongyu [RS]</cp:lastModifiedBy>
  <cp:revision>5</cp:revision>
  <dcterms:created xsi:type="dcterms:W3CDTF">2024-06-25T06:45:00Z</dcterms:created>
  <dcterms:modified xsi:type="dcterms:W3CDTF">2024-07-11T11:14:00Z</dcterms:modified>
</cp:coreProperties>
</file>